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86765" w14:textId="77777777" w:rsidR="00654E8F" w:rsidRPr="00D26C28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D26C2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32D33BB3" w14:textId="77777777" w:rsidR="0059780E" w:rsidRPr="00D26C28" w:rsidRDefault="0059780E" w:rsidP="001772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A609BB" w14:textId="77777777" w:rsidR="00EB1793" w:rsidRPr="00EB1793" w:rsidRDefault="00EB1793" w:rsidP="00EB179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  <w:lang w:val="en-AU"/>
        </w:rPr>
      </w:pPr>
      <w:bookmarkStart w:id="1" w:name="_Hlk411264289"/>
      <w:r w:rsidRPr="00EB1793">
        <w:rPr>
          <w:rFonts w:ascii="Times New Roman" w:eastAsia="Calibri" w:hAnsi="Times New Roman" w:cs="Times New Roman"/>
          <w:b/>
          <w:sz w:val="32"/>
          <w:szCs w:val="32"/>
          <w:lang w:val="en-AU"/>
        </w:rPr>
        <w:t xml:space="preserve">Sample processing methods impacts on rumen microbiome  </w:t>
      </w:r>
    </w:p>
    <w:p w14:paraId="38D0449E" w14:textId="77777777" w:rsidR="00EB1793" w:rsidRPr="00EB1793" w:rsidRDefault="00EB1793" w:rsidP="00EB179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</w:p>
    <w:p w14:paraId="28E53AA4" w14:textId="77777777" w:rsidR="00EB1793" w:rsidRPr="00EB1793" w:rsidRDefault="00EB1793" w:rsidP="00EB1793">
      <w:pPr>
        <w:spacing w:after="0" w:line="240" w:lineRule="auto"/>
        <w:ind w:firstLine="28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D0765DD" w14:textId="77777777" w:rsidR="00EB1793" w:rsidRPr="00EB1793" w:rsidRDefault="00EB1793" w:rsidP="00EB179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B1793">
        <w:rPr>
          <w:rFonts w:ascii="Times New Roman" w:eastAsia="Calibri" w:hAnsi="Times New Roman" w:cs="Times New Roman"/>
          <w:b/>
          <w:sz w:val="24"/>
          <w:szCs w:val="24"/>
        </w:rPr>
        <w:t>Gonzalo Martinez-Fernandez</w:t>
      </w:r>
      <w:r w:rsidRPr="00EB179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 w:rsidRPr="00EB1793">
        <w:rPr>
          <w:rFonts w:ascii="Times New Roman" w:eastAsia="Calibri" w:hAnsi="Times New Roman" w:cs="Times New Roman"/>
          <w:b/>
          <w:sz w:val="24"/>
          <w:szCs w:val="24"/>
        </w:rPr>
        <w:t>, Stuart E. Denman</w:t>
      </w:r>
      <w:bookmarkEnd w:id="1"/>
      <w:r w:rsidRPr="00EB1793">
        <w:rPr>
          <w:rFonts w:ascii="Times New Roman" w:eastAsia="Calibri" w:hAnsi="Times New Roman" w:cs="Times New Roman"/>
          <w:b/>
          <w:sz w:val="24"/>
          <w:szCs w:val="24"/>
        </w:rPr>
        <w:t xml:space="preserve"> and Christopher S. McSweeney</w:t>
      </w:r>
    </w:p>
    <w:p w14:paraId="1FDBC9A5" w14:textId="77777777" w:rsidR="00EB1793" w:rsidRPr="00EB1793" w:rsidRDefault="009516F2" w:rsidP="00EB179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EB1793">
        <w:rPr>
          <w:rFonts w:ascii="Times New Roman" w:eastAsia="Calibri" w:hAnsi="Times New Roman" w:cs="Times New Roman"/>
          <w:sz w:val="20"/>
          <w:szCs w:val="20"/>
        </w:rPr>
        <w:t>CSIRO,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B1793" w:rsidRPr="00EB1793">
        <w:rPr>
          <w:rFonts w:ascii="Times New Roman" w:eastAsia="Calibri" w:hAnsi="Times New Roman" w:cs="Times New Roman"/>
          <w:sz w:val="20"/>
          <w:szCs w:val="20"/>
        </w:rPr>
        <w:t>Agriculture and Food, St Lucia, QLD, Australia</w:t>
      </w:r>
    </w:p>
    <w:p w14:paraId="4DD38A3E" w14:textId="77777777" w:rsidR="00686D3E" w:rsidRPr="00D26C28" w:rsidRDefault="00686D3E" w:rsidP="00686D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B5B6B" w14:textId="77777777" w:rsidR="00686D3E" w:rsidRPr="00D26C28" w:rsidRDefault="00686D3E" w:rsidP="00686D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9EEB1D" w14:textId="77777777" w:rsidR="00686D3E" w:rsidRPr="00D26C28" w:rsidRDefault="00686D3E" w:rsidP="00686D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AEB02B" w14:textId="77777777" w:rsidR="00686D3E" w:rsidRPr="00D26C28" w:rsidRDefault="00686D3E" w:rsidP="001772D0">
      <w:pPr>
        <w:spacing w:after="0" w:line="240" w:lineRule="auto"/>
        <w:rPr>
          <w:rFonts w:ascii="Times New Roman" w:hAnsi="Times New Roman" w:cs="Times New Roman"/>
          <w:b/>
        </w:rPr>
      </w:pPr>
      <w:r w:rsidRPr="00D26C28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1772D0" w:rsidRPr="00D26C28">
        <w:rPr>
          <w:rFonts w:ascii="Times New Roman" w:hAnsi="Times New Roman" w:cs="Times New Roman"/>
          <w:sz w:val="24"/>
          <w:szCs w:val="24"/>
        </w:rPr>
        <w:t>Gonzalo Martinez Fernandez, CSIRO, Agriculture</w:t>
      </w:r>
      <w:r w:rsidR="0059780E" w:rsidRPr="00D26C28">
        <w:rPr>
          <w:rFonts w:ascii="Times New Roman" w:hAnsi="Times New Roman" w:cs="Times New Roman"/>
          <w:sz w:val="24"/>
          <w:szCs w:val="24"/>
        </w:rPr>
        <w:t xml:space="preserve"> </w:t>
      </w:r>
      <w:r w:rsidR="00D26C28">
        <w:rPr>
          <w:rFonts w:ascii="Times New Roman" w:hAnsi="Times New Roman" w:cs="Times New Roman"/>
          <w:sz w:val="24"/>
          <w:szCs w:val="24"/>
        </w:rPr>
        <w:t>and Food</w:t>
      </w:r>
      <w:r w:rsidR="001772D0" w:rsidRPr="00D26C28">
        <w:rPr>
          <w:rFonts w:ascii="Times New Roman" w:hAnsi="Times New Roman" w:cs="Times New Roman"/>
          <w:sz w:val="24"/>
          <w:szCs w:val="24"/>
        </w:rPr>
        <w:t xml:space="preserve">, Queensland Bioscience Precinct, 306 Carmody Road, St Lucia, QLD, 4067, Australia. </w:t>
      </w:r>
      <w:proofErr w:type="spellStart"/>
      <w:proofErr w:type="gramStart"/>
      <w:r w:rsidR="001772D0" w:rsidRPr="00D26C28">
        <w:rPr>
          <w:rFonts w:ascii="Times New Roman" w:hAnsi="Times New Roman" w:cs="Times New Roman"/>
          <w:sz w:val="24"/>
          <w:szCs w:val="24"/>
        </w:rPr>
        <w:t>Email:gonzalo.martinezfernandez@csiro.au</w:t>
      </w:r>
      <w:proofErr w:type="spellEnd"/>
      <w:proofErr w:type="gramEnd"/>
    </w:p>
    <w:p w14:paraId="03A94C8C" w14:textId="77777777" w:rsidR="00E870E8" w:rsidRPr="00D26C28" w:rsidRDefault="00E870E8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EA5221" w14:textId="77777777" w:rsidR="00E870E8" w:rsidRPr="00D26C28" w:rsidRDefault="00E870E8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5D8978" w14:textId="77777777" w:rsidR="00A212D0" w:rsidRPr="00D26C28" w:rsidRDefault="00A212D0" w:rsidP="00E870E8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6F6D08" w14:textId="77777777" w:rsidR="00E870E8" w:rsidRPr="00D26C28" w:rsidRDefault="00E870E8" w:rsidP="009F490C">
      <w:pPr>
        <w:pStyle w:val="Heading1"/>
        <w:numPr>
          <w:ilvl w:val="0"/>
          <w:numId w:val="7"/>
        </w:numPr>
        <w:spacing w:after="240"/>
        <w:ind w:left="357" w:hanging="357"/>
        <w:rPr>
          <w:b w:val="0"/>
        </w:rPr>
        <w:sectPr w:rsidR="00E870E8" w:rsidRPr="00D26C28" w:rsidSect="00A826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B6745E" w14:textId="77777777" w:rsidR="0010691B" w:rsidRDefault="0010691B" w:rsidP="0010691B"/>
    <w:p w14:paraId="6A9B1748" w14:textId="77777777" w:rsidR="0010691B" w:rsidRDefault="0010691B" w:rsidP="0010691B"/>
    <w:p w14:paraId="5AD91CE4" w14:textId="77777777" w:rsidR="0010691B" w:rsidRDefault="0010691B" w:rsidP="0010691B"/>
    <w:p w14:paraId="56363AB5" w14:textId="77777777" w:rsidR="0010691B" w:rsidRDefault="0010691B" w:rsidP="0010691B">
      <w:pPr>
        <w:rPr>
          <w:rFonts w:ascii="Times New Roman" w:hAnsi="Times New Roman" w:cs="Times New Roman"/>
          <w:b/>
          <w:sz w:val="24"/>
        </w:rPr>
      </w:pPr>
    </w:p>
    <w:tbl>
      <w:tblPr>
        <w:tblW w:w="10108" w:type="dxa"/>
        <w:tblLook w:val="04A0" w:firstRow="1" w:lastRow="0" w:firstColumn="1" w:lastColumn="0" w:noHBand="0" w:noVBand="1"/>
      </w:tblPr>
      <w:tblGrid>
        <w:gridCol w:w="2859"/>
        <w:gridCol w:w="1070"/>
        <w:gridCol w:w="1350"/>
        <w:gridCol w:w="1099"/>
        <w:gridCol w:w="277"/>
        <w:gridCol w:w="1424"/>
        <w:gridCol w:w="1093"/>
        <w:gridCol w:w="936"/>
      </w:tblGrid>
      <w:tr w:rsidR="00CF2A78" w:rsidRPr="0010691B" w14:paraId="1BA89DD9" w14:textId="77777777" w:rsidTr="00CF2A78">
        <w:trPr>
          <w:trHeight w:val="288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1076" w14:textId="77777777" w:rsidR="0010691B" w:rsidRPr="0010691B" w:rsidRDefault="0010691B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F7B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reatmen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230" w14:textId="77777777" w:rsidR="0010691B" w:rsidRPr="0010691B" w:rsidRDefault="0010691B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29F" w14:textId="77777777" w:rsidR="0010691B" w:rsidRPr="0010691B" w:rsidRDefault="0010691B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6AB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CF2A78" w:rsidRPr="00CF2A78" w14:paraId="605B939C" w14:textId="77777777" w:rsidTr="00CF2A78">
        <w:trPr>
          <w:trHeight w:val="288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4B80" w14:textId="77777777" w:rsidR="0010691B" w:rsidRPr="0010691B" w:rsidRDefault="0010691B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33C9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6808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F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hlorofor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D5B9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M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D361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FA6B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reatme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ADF7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tho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C76D" w14:textId="77777777" w:rsidR="0010691B" w:rsidRPr="0010691B" w:rsidRDefault="0010691B" w:rsidP="00106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 x M</w:t>
            </w:r>
          </w:p>
        </w:tc>
      </w:tr>
      <w:tr w:rsidR="00CF2A78" w:rsidRPr="00CF2A78" w14:paraId="17B1B6AF" w14:textId="77777777" w:rsidTr="00CF2A78">
        <w:trPr>
          <w:trHeight w:val="288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0FB" w14:textId="77777777" w:rsidR="0010691B" w:rsidRPr="0010691B" w:rsidRDefault="00CF2A78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CF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b</w:t>
            </w:r>
            <w:r w:rsidR="0010691B"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teria</w:t>
            </w:r>
            <w:r w:rsidR="00417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16S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9F2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CDCF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052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69F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3FD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7F10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D99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3</w:t>
            </w:r>
          </w:p>
        </w:tc>
      </w:tr>
      <w:tr w:rsidR="00CF2A78" w:rsidRPr="00CF2A78" w14:paraId="74A36FE8" w14:textId="77777777" w:rsidTr="00CF2A78">
        <w:trPr>
          <w:trHeight w:val="288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1B9" w14:textId="77777777" w:rsidR="0010691B" w:rsidRPr="0010691B" w:rsidRDefault="004179F7" w:rsidP="00417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</w:t>
            </w:r>
            <w:r w:rsidR="00CF2A78" w:rsidRPr="00CF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thanog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</w:t>
            </w:r>
            <w:proofErr w:type="spellStart"/>
            <w:r w:rsidRPr="000D00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7E2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A35A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CE8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F27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EB6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9145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7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EFF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368</w:t>
            </w:r>
          </w:p>
        </w:tc>
      </w:tr>
      <w:tr w:rsidR="00CF2A78" w:rsidRPr="00CF2A78" w14:paraId="61504DD0" w14:textId="77777777" w:rsidTr="00CF2A78">
        <w:trPr>
          <w:trHeight w:val="288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207A" w14:textId="77777777" w:rsidR="0010691B" w:rsidRPr="0010691B" w:rsidRDefault="00CF2A78" w:rsidP="00106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CF2A78">
              <w:rPr>
                <w:rFonts w:ascii="Times New Roman" w:hAnsi="Times New Roman" w:cs="Times New Roman"/>
                <w:sz w:val="24"/>
                <w:szCs w:val="24"/>
              </w:rPr>
              <w:t>Methanomassiliicoccaceae</w:t>
            </w:r>
            <w:proofErr w:type="spellEnd"/>
            <w:r w:rsidRPr="00CF2A78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  <w:r w:rsidR="004179F7">
              <w:rPr>
                <w:rFonts w:ascii="Times New Roman" w:hAnsi="Times New Roman" w:cs="Times New Roman"/>
                <w:sz w:val="24"/>
                <w:szCs w:val="24"/>
              </w:rPr>
              <w:t xml:space="preserve"> (16S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B247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70BFC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933F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A36B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F6F1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2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68CD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2DA7" w14:textId="77777777" w:rsidR="0010691B" w:rsidRPr="0010691B" w:rsidRDefault="0010691B" w:rsidP="00CF2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0691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34</w:t>
            </w:r>
          </w:p>
        </w:tc>
      </w:tr>
    </w:tbl>
    <w:p w14:paraId="60C615ED" w14:textId="77777777" w:rsidR="0010691B" w:rsidRDefault="0010691B" w:rsidP="0010691B">
      <w:pPr>
        <w:rPr>
          <w:rFonts w:ascii="Times New Roman" w:hAnsi="Times New Roman" w:cs="Times New Roman"/>
          <w:b/>
          <w:sz w:val="24"/>
        </w:rPr>
      </w:pPr>
    </w:p>
    <w:p w14:paraId="2A441E7C" w14:textId="77777777" w:rsidR="0010691B" w:rsidRDefault="0010691B" w:rsidP="0010691B">
      <w:r w:rsidRPr="00242907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r w:rsidRPr="00242907">
        <w:rPr>
          <w:rFonts w:ascii="Times New Roman" w:hAnsi="Times New Roman" w:cs="Times New Roman"/>
          <w:b/>
          <w:sz w:val="24"/>
        </w:rPr>
        <w:t xml:space="preserve"> 1.</w:t>
      </w:r>
      <w:r w:rsidRPr="00242907">
        <w:rPr>
          <w:rFonts w:ascii="Times New Roman" w:hAnsi="Times New Roman" w:cs="Times New Roman"/>
          <w:sz w:val="24"/>
        </w:rPr>
        <w:t xml:space="preserve"> </w:t>
      </w:r>
      <w:r w:rsidR="006D6569">
        <w:rPr>
          <w:rFonts w:ascii="Times New Roman" w:hAnsi="Times New Roman" w:cs="Times New Roman"/>
          <w:sz w:val="24"/>
        </w:rPr>
        <w:t>Fold change</w:t>
      </w:r>
      <w:r w:rsidR="00351AD0">
        <w:rPr>
          <w:rFonts w:ascii="Times New Roman" w:hAnsi="Times New Roman" w:cs="Times New Roman"/>
          <w:sz w:val="24"/>
        </w:rPr>
        <w:t xml:space="preserve"> of Method 2 compared with Method 1</w:t>
      </w:r>
      <w:r w:rsidR="00CF2A78" w:rsidRPr="00CF2A78">
        <w:rPr>
          <w:rFonts w:ascii="Times New Roman" w:hAnsi="Times New Roman" w:cs="Times New Roman"/>
          <w:sz w:val="24"/>
        </w:rPr>
        <w:t xml:space="preserve"> of</w:t>
      </w:r>
      <w:r w:rsidR="00CF2A78">
        <w:rPr>
          <w:rFonts w:ascii="Times New Roman" w:hAnsi="Times New Roman" w:cs="Times New Roman"/>
          <w:sz w:val="24"/>
        </w:rPr>
        <w:t xml:space="preserve"> total bacteria 16rRNA gene,</w:t>
      </w:r>
      <w:r w:rsidR="00CF2A78" w:rsidRPr="00CF2A78">
        <w:rPr>
          <w:rFonts w:ascii="Times New Roman" w:hAnsi="Times New Roman" w:cs="Times New Roman"/>
          <w:sz w:val="24"/>
        </w:rPr>
        <w:t xml:space="preserve"> </w:t>
      </w:r>
      <w:r w:rsidR="00CF2A78">
        <w:rPr>
          <w:rFonts w:ascii="Times New Roman" w:hAnsi="Times New Roman" w:cs="Times New Roman"/>
          <w:sz w:val="24"/>
        </w:rPr>
        <w:t xml:space="preserve">methanogens </w:t>
      </w:r>
      <w:proofErr w:type="spellStart"/>
      <w:r w:rsidR="00CF2A78" w:rsidRPr="00CF2A78">
        <w:rPr>
          <w:rFonts w:ascii="Times New Roman" w:hAnsi="Times New Roman" w:cs="Times New Roman"/>
          <w:i/>
          <w:iCs/>
          <w:sz w:val="24"/>
        </w:rPr>
        <w:t>mcrA</w:t>
      </w:r>
      <w:proofErr w:type="spellEnd"/>
      <w:r w:rsidR="00CF2A78">
        <w:rPr>
          <w:rFonts w:ascii="Times New Roman" w:hAnsi="Times New Roman" w:cs="Times New Roman"/>
          <w:sz w:val="24"/>
        </w:rPr>
        <w:t xml:space="preserve"> gene</w:t>
      </w:r>
      <w:r w:rsidR="00CF2A78" w:rsidRPr="00CF2A78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CF2A78" w:rsidRPr="00CF2A78">
        <w:rPr>
          <w:rFonts w:ascii="Times New Roman" w:hAnsi="Times New Roman" w:cs="Times New Roman"/>
          <w:sz w:val="24"/>
        </w:rPr>
        <w:t>Methanomassiliicoccaceae</w:t>
      </w:r>
      <w:proofErr w:type="spellEnd"/>
      <w:r w:rsidR="00CF2A78" w:rsidRPr="00CF2A78">
        <w:rPr>
          <w:rFonts w:ascii="Times New Roman" w:hAnsi="Times New Roman" w:cs="Times New Roman"/>
          <w:sz w:val="24"/>
        </w:rPr>
        <w:t xml:space="preserve"> family population</w:t>
      </w:r>
      <w:r w:rsidR="00351AD0">
        <w:rPr>
          <w:rFonts w:ascii="Times New Roman" w:hAnsi="Times New Roman" w:cs="Times New Roman"/>
          <w:sz w:val="24"/>
        </w:rPr>
        <w:t xml:space="preserve"> by quantitative PCR</w:t>
      </w:r>
      <w:r w:rsidR="00CF2A78" w:rsidRPr="00CF2A78">
        <w:rPr>
          <w:rFonts w:ascii="Times New Roman" w:hAnsi="Times New Roman" w:cs="Times New Roman"/>
          <w:sz w:val="24"/>
        </w:rPr>
        <w:t>.</w:t>
      </w:r>
      <w:r w:rsidR="00351AD0">
        <w:rPr>
          <w:rFonts w:ascii="Times New Roman" w:hAnsi="Times New Roman" w:cs="Times New Roman"/>
          <w:sz w:val="24"/>
        </w:rPr>
        <w:t xml:space="preserve"> The method, treatment and its interaction </w:t>
      </w:r>
      <w:r w:rsidR="00B626B3">
        <w:rPr>
          <w:rFonts w:ascii="Times New Roman" w:hAnsi="Times New Roman" w:cs="Times New Roman"/>
          <w:sz w:val="24"/>
        </w:rPr>
        <w:t>were</w:t>
      </w:r>
      <w:r w:rsidR="00351AD0">
        <w:rPr>
          <w:rFonts w:ascii="Times New Roman" w:hAnsi="Times New Roman" w:cs="Times New Roman"/>
          <w:sz w:val="24"/>
        </w:rPr>
        <w:t xml:space="preserve"> analyzed for each gene. Analysis was performed in samples from 4 animals.</w:t>
      </w:r>
    </w:p>
    <w:p w14:paraId="1252386B" w14:textId="77777777" w:rsidR="0010691B" w:rsidRDefault="0010691B" w:rsidP="0010691B">
      <w:r>
        <w:br w:type="page"/>
      </w:r>
    </w:p>
    <w:p w14:paraId="774B0B47" w14:textId="77777777" w:rsidR="0010691B" w:rsidRDefault="0010691B" w:rsidP="0010691B"/>
    <w:p w14:paraId="14FC9BA8" w14:textId="77777777" w:rsidR="00242907" w:rsidRDefault="00242907" w:rsidP="00242907">
      <w:pPr>
        <w:pStyle w:val="ListParagraph"/>
        <w:ind w:left="360"/>
      </w:pPr>
    </w:p>
    <w:p w14:paraId="39EC2F0F" w14:textId="77777777" w:rsidR="00242907" w:rsidRPr="00242907" w:rsidRDefault="00242907" w:rsidP="00242907">
      <w:pPr>
        <w:pStyle w:val="ListParagraph"/>
        <w:ind w:left="360"/>
      </w:pPr>
      <w:r w:rsidRPr="00F226C6">
        <w:rPr>
          <w:noProof/>
          <w:lang w:val="en-AU" w:eastAsia="en-AU"/>
        </w:rPr>
        <w:drawing>
          <wp:inline distT="0" distB="0" distL="0" distR="0" wp14:anchorId="2ABF599E" wp14:editId="09DDD6EC">
            <wp:extent cx="5731510" cy="4109085"/>
            <wp:effectExtent l="0" t="0" r="254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620AD" w14:textId="77777777" w:rsidR="00242907" w:rsidRPr="00242907" w:rsidRDefault="00242907" w:rsidP="00242907">
      <w:pPr>
        <w:rPr>
          <w:rFonts w:ascii="Times New Roman" w:hAnsi="Times New Roman" w:cs="Times New Roman"/>
          <w:sz w:val="24"/>
        </w:rPr>
      </w:pPr>
      <w:r w:rsidRPr="00242907">
        <w:rPr>
          <w:rFonts w:ascii="Times New Roman" w:hAnsi="Times New Roman" w:cs="Times New Roman"/>
          <w:b/>
          <w:sz w:val="24"/>
        </w:rPr>
        <w:t>Supplementary Figure 1.</w:t>
      </w:r>
      <w:r w:rsidRPr="00242907">
        <w:rPr>
          <w:rFonts w:ascii="Times New Roman" w:hAnsi="Times New Roman" w:cs="Times New Roman"/>
          <w:sz w:val="24"/>
        </w:rPr>
        <w:t xml:space="preserve"> Phylum level relative rank abundance plots for samples processed using either method 1 (left) or method 2 (right).</w:t>
      </w:r>
      <w:r w:rsidRPr="00242907">
        <w:rPr>
          <w:rFonts w:ascii="Times New Roman" w:hAnsi="Times New Roman" w:cs="Times New Roman"/>
          <w:sz w:val="24"/>
        </w:rPr>
        <w:fldChar w:fldCharType="begin"/>
      </w:r>
      <w:r w:rsidRPr="00242907">
        <w:rPr>
          <w:rFonts w:ascii="Times New Roman" w:hAnsi="Times New Roman" w:cs="Times New Roman"/>
          <w:sz w:val="24"/>
        </w:rPr>
        <w:instrText xml:space="preserve"> ADDIN </w:instrText>
      </w:r>
      <w:r w:rsidRPr="00242907">
        <w:rPr>
          <w:rFonts w:ascii="Times New Roman" w:hAnsi="Times New Roman" w:cs="Times New Roman"/>
          <w:sz w:val="24"/>
        </w:rPr>
        <w:fldChar w:fldCharType="end"/>
      </w:r>
    </w:p>
    <w:p w14:paraId="15B0589A" w14:textId="77777777" w:rsidR="006214CA" w:rsidRPr="00242907" w:rsidRDefault="006214CA" w:rsidP="006214CA">
      <w:pPr>
        <w:rPr>
          <w:rFonts w:ascii="Times New Roman" w:hAnsi="Times New Roman" w:cs="Times New Roman"/>
          <w:sz w:val="24"/>
        </w:rPr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58240" behindDoc="0" locked="0" layoutInCell="1" allowOverlap="1" wp14:anchorId="1E8ACB04" wp14:editId="4D9B2388">
            <wp:simplePos x="0" y="0"/>
            <wp:positionH relativeFrom="column">
              <wp:posOffset>171021</wp:posOffset>
            </wp:positionH>
            <wp:positionV relativeFrom="paragraph">
              <wp:posOffset>1270</wp:posOffset>
            </wp:positionV>
            <wp:extent cx="5683885" cy="3977640"/>
            <wp:effectExtent l="0" t="0" r="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88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>Supplementary Figure 2</w:t>
      </w:r>
      <w:r w:rsidRPr="00242907">
        <w:rPr>
          <w:rFonts w:ascii="Times New Roman" w:hAnsi="Times New Roman" w:cs="Times New Roman"/>
          <w:b/>
          <w:sz w:val="24"/>
        </w:rPr>
        <w:t>.</w:t>
      </w:r>
      <w:r w:rsidRPr="002429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rmicutes to Bacteroidetes ratio for treatment and method comparison</w:t>
      </w:r>
      <w:r w:rsidRPr="00242907">
        <w:rPr>
          <w:rFonts w:ascii="Times New Roman" w:hAnsi="Times New Roman" w:cs="Times New Roman"/>
          <w:sz w:val="24"/>
        </w:rPr>
        <w:t>.</w:t>
      </w:r>
      <w:r w:rsidRPr="00242907">
        <w:rPr>
          <w:rFonts w:ascii="Times New Roman" w:hAnsi="Times New Roman" w:cs="Times New Roman"/>
          <w:sz w:val="24"/>
        </w:rPr>
        <w:fldChar w:fldCharType="begin"/>
      </w:r>
      <w:r w:rsidRPr="00242907">
        <w:rPr>
          <w:rFonts w:ascii="Times New Roman" w:hAnsi="Times New Roman" w:cs="Times New Roman"/>
          <w:sz w:val="24"/>
        </w:rPr>
        <w:instrText xml:space="preserve"> ADDIN </w:instrText>
      </w:r>
      <w:r w:rsidRPr="00242907">
        <w:rPr>
          <w:rFonts w:ascii="Times New Roman" w:hAnsi="Times New Roman" w:cs="Times New Roman"/>
          <w:sz w:val="24"/>
        </w:rPr>
        <w:fldChar w:fldCharType="end"/>
      </w:r>
    </w:p>
    <w:p w14:paraId="2943D7ED" w14:textId="77777777" w:rsidR="00EB1793" w:rsidRDefault="00EB1793" w:rsidP="00686D3E">
      <w:pPr>
        <w:spacing w:before="240" w:after="240"/>
        <w:rPr>
          <w:rFonts w:ascii="Times New Roman" w:hAnsi="Times New Roman" w:cs="Times New Roman"/>
          <w:b/>
        </w:rPr>
      </w:pPr>
    </w:p>
    <w:sectPr w:rsidR="00EB1793" w:rsidSect="0024290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5DA3B" w14:textId="77777777" w:rsidR="00121AFD" w:rsidRDefault="00121AFD" w:rsidP="00117666">
      <w:pPr>
        <w:spacing w:after="0" w:line="240" w:lineRule="auto"/>
      </w:pPr>
      <w:r>
        <w:separator/>
      </w:r>
    </w:p>
  </w:endnote>
  <w:endnote w:type="continuationSeparator" w:id="0">
    <w:p w14:paraId="0A229A8A" w14:textId="77777777" w:rsidR="00121AFD" w:rsidRDefault="00121AF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4D2B0" w14:textId="77777777" w:rsidR="00405DF0" w:rsidRPr="00577C4C" w:rsidRDefault="00405DF0">
    <w:pPr>
      <w:pStyle w:val="Footer"/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9C08F6" wp14:editId="5A1076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9BAE8E" w14:textId="77777777" w:rsidR="00405DF0" w:rsidRPr="00577C4C" w:rsidRDefault="00405D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26B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9C08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" filled="f" stroked="f" strokeweight=".5pt">
              <v:textbox style="mso-fit-shape-to-text:t">
                <w:txbxContent>
                  <w:p w14:paraId="599BAE8E" w14:textId="77777777" w:rsidR="00405DF0" w:rsidRPr="00577C4C" w:rsidRDefault="00405DF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626B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2FA8CD" w14:textId="77777777" w:rsidR="00405DF0" w:rsidRPr="00577C4C" w:rsidRDefault="00405DF0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AB2BA2" wp14:editId="75B5C6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031544" w14:textId="77777777" w:rsidR="00405DF0" w:rsidRPr="00577C4C" w:rsidRDefault="00405D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26B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AB2B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" filled="f" stroked="f" strokeweight=".5pt">
              <v:textbox style="mso-fit-shape-to-text:t">
                <w:txbxContent>
                  <w:p w14:paraId="28031544" w14:textId="77777777" w:rsidR="00405DF0" w:rsidRPr="00577C4C" w:rsidRDefault="00405DF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626B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04EE4" w14:textId="77777777" w:rsidR="00121AFD" w:rsidRDefault="00121AFD" w:rsidP="00117666">
      <w:pPr>
        <w:spacing w:after="0" w:line="240" w:lineRule="auto"/>
      </w:pPr>
      <w:r>
        <w:separator/>
      </w:r>
    </w:p>
  </w:footnote>
  <w:footnote w:type="continuationSeparator" w:id="0">
    <w:p w14:paraId="2ED0CBA0" w14:textId="77777777" w:rsidR="00121AFD" w:rsidRDefault="00121AF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D548B" w14:textId="77777777" w:rsidR="00405DF0" w:rsidRPr="00686D3E" w:rsidRDefault="00405DF0" w:rsidP="00686D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1CC42" w14:textId="77777777" w:rsidR="00405DF0" w:rsidRDefault="00405DF0" w:rsidP="0093429D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FA66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9444B"/>
    <w:multiLevelType w:val="multilevel"/>
    <w:tmpl w:val="0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1EC0601A"/>
    <w:multiLevelType w:val="multilevel"/>
    <w:tmpl w:val="0C09001F"/>
    <w:styleLink w:val="Headings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F25F1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4"/>
  </w:num>
  <w:num w:numId="8">
    <w:abstractNumId w:val="3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D3E"/>
    <w:rsid w:val="00034304"/>
    <w:rsid w:val="00035434"/>
    <w:rsid w:val="000634C5"/>
    <w:rsid w:val="00077D53"/>
    <w:rsid w:val="00096C2E"/>
    <w:rsid w:val="000A096C"/>
    <w:rsid w:val="000A6C03"/>
    <w:rsid w:val="000D00BB"/>
    <w:rsid w:val="000D4A66"/>
    <w:rsid w:val="00105FD9"/>
    <w:rsid w:val="0010691B"/>
    <w:rsid w:val="00117666"/>
    <w:rsid w:val="00121AFD"/>
    <w:rsid w:val="001549D3"/>
    <w:rsid w:val="00160065"/>
    <w:rsid w:val="00173A23"/>
    <w:rsid w:val="001772D0"/>
    <w:rsid w:val="00177D84"/>
    <w:rsid w:val="00193724"/>
    <w:rsid w:val="00242907"/>
    <w:rsid w:val="00267D18"/>
    <w:rsid w:val="00282629"/>
    <w:rsid w:val="002868E2"/>
    <w:rsid w:val="002869C3"/>
    <w:rsid w:val="002936E4"/>
    <w:rsid w:val="002B3362"/>
    <w:rsid w:val="002C74CA"/>
    <w:rsid w:val="002D236E"/>
    <w:rsid w:val="00351AD0"/>
    <w:rsid w:val="003544FB"/>
    <w:rsid w:val="00363522"/>
    <w:rsid w:val="003D2F2D"/>
    <w:rsid w:val="00401590"/>
    <w:rsid w:val="00405DF0"/>
    <w:rsid w:val="004179F7"/>
    <w:rsid w:val="00437017"/>
    <w:rsid w:val="004418E9"/>
    <w:rsid w:val="00447801"/>
    <w:rsid w:val="004961FF"/>
    <w:rsid w:val="00504E99"/>
    <w:rsid w:val="00506E28"/>
    <w:rsid w:val="00517A89"/>
    <w:rsid w:val="005250F2"/>
    <w:rsid w:val="00575C24"/>
    <w:rsid w:val="00590E0C"/>
    <w:rsid w:val="005917B3"/>
    <w:rsid w:val="00593EEA"/>
    <w:rsid w:val="0059780E"/>
    <w:rsid w:val="005B0838"/>
    <w:rsid w:val="005D0DDA"/>
    <w:rsid w:val="006214CA"/>
    <w:rsid w:val="00654E8F"/>
    <w:rsid w:val="00660D05"/>
    <w:rsid w:val="006820B1"/>
    <w:rsid w:val="00686D3E"/>
    <w:rsid w:val="006A0BDB"/>
    <w:rsid w:val="006B7D14"/>
    <w:rsid w:val="006D6569"/>
    <w:rsid w:val="00701727"/>
    <w:rsid w:val="0070566C"/>
    <w:rsid w:val="0071668A"/>
    <w:rsid w:val="00720DC8"/>
    <w:rsid w:val="00725A7D"/>
    <w:rsid w:val="00790BB3"/>
    <w:rsid w:val="00791A2C"/>
    <w:rsid w:val="007C206C"/>
    <w:rsid w:val="00801AE4"/>
    <w:rsid w:val="00817DD6"/>
    <w:rsid w:val="00826E8F"/>
    <w:rsid w:val="00885156"/>
    <w:rsid w:val="00896D5E"/>
    <w:rsid w:val="008A2B95"/>
    <w:rsid w:val="008A5789"/>
    <w:rsid w:val="008B3ED6"/>
    <w:rsid w:val="008B7594"/>
    <w:rsid w:val="0093429D"/>
    <w:rsid w:val="00943573"/>
    <w:rsid w:val="009516F2"/>
    <w:rsid w:val="00970F7D"/>
    <w:rsid w:val="00977316"/>
    <w:rsid w:val="00987CB9"/>
    <w:rsid w:val="009C2B12"/>
    <w:rsid w:val="009F388F"/>
    <w:rsid w:val="00A212D0"/>
    <w:rsid w:val="00A52E61"/>
    <w:rsid w:val="00A82654"/>
    <w:rsid w:val="00AE582E"/>
    <w:rsid w:val="00AF23CF"/>
    <w:rsid w:val="00AF6B3C"/>
    <w:rsid w:val="00B1671E"/>
    <w:rsid w:val="00B25EB8"/>
    <w:rsid w:val="00B37F4D"/>
    <w:rsid w:val="00B5448C"/>
    <w:rsid w:val="00B626B3"/>
    <w:rsid w:val="00B8255B"/>
    <w:rsid w:val="00BA4493"/>
    <w:rsid w:val="00BA7CD7"/>
    <w:rsid w:val="00BB589B"/>
    <w:rsid w:val="00C22324"/>
    <w:rsid w:val="00C4410B"/>
    <w:rsid w:val="00C52A7B"/>
    <w:rsid w:val="00C56BAF"/>
    <w:rsid w:val="00C679AA"/>
    <w:rsid w:val="00C75972"/>
    <w:rsid w:val="00CC5843"/>
    <w:rsid w:val="00CD066B"/>
    <w:rsid w:val="00CE4FEE"/>
    <w:rsid w:val="00CF2A78"/>
    <w:rsid w:val="00D07C08"/>
    <w:rsid w:val="00D26C28"/>
    <w:rsid w:val="00D56E06"/>
    <w:rsid w:val="00D83A84"/>
    <w:rsid w:val="00DA5DFA"/>
    <w:rsid w:val="00DB2F5E"/>
    <w:rsid w:val="00DB3FE1"/>
    <w:rsid w:val="00DB59C3"/>
    <w:rsid w:val="00DE23E8"/>
    <w:rsid w:val="00E0753D"/>
    <w:rsid w:val="00E52377"/>
    <w:rsid w:val="00E55F98"/>
    <w:rsid w:val="00E64E17"/>
    <w:rsid w:val="00E66257"/>
    <w:rsid w:val="00E866C9"/>
    <w:rsid w:val="00E870E8"/>
    <w:rsid w:val="00EA3D3C"/>
    <w:rsid w:val="00EB1793"/>
    <w:rsid w:val="00EC15A0"/>
    <w:rsid w:val="00EC7F94"/>
    <w:rsid w:val="00F0402B"/>
    <w:rsid w:val="00F56049"/>
    <w:rsid w:val="00F61D89"/>
    <w:rsid w:val="00FB025E"/>
    <w:rsid w:val="00FD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DE45C"/>
  <w15:docId w15:val="{F0E8CBF2-1039-486F-9231-FC47C3B0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2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71668A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71668A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71668A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71668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71668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71668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71668A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778\Documents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6CDF96-8772-4FF0-A487-B39F8D6FD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4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 Fernandez, Gonzalo (Agriculture, St. Lucia)</dc:creator>
  <cp:lastModifiedBy>Frontiers</cp:lastModifiedBy>
  <cp:revision>2</cp:revision>
  <cp:lastPrinted>2013-10-03T12:51:00Z</cp:lastPrinted>
  <dcterms:created xsi:type="dcterms:W3CDTF">2019-04-12T09:40:00Z</dcterms:created>
  <dcterms:modified xsi:type="dcterms:W3CDTF">2019-04-12T09:40:00Z</dcterms:modified>
</cp:coreProperties>
</file>